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564" w:rsidRPr="00160ECC" w:rsidRDefault="00501C8A" w:rsidP="00262564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160ECC">
        <w:rPr>
          <w:rFonts w:ascii="Arial" w:hAnsi="Arial" w:cs="Arial"/>
          <w:b/>
          <w:lang w:val="en-US"/>
        </w:rPr>
        <w:t>T</w:t>
      </w:r>
      <w:r w:rsidR="00B12123">
        <w:rPr>
          <w:rFonts w:ascii="Arial" w:hAnsi="Arial" w:cs="Arial"/>
          <w:b/>
          <w:lang w:val="en-US"/>
        </w:rPr>
        <w:t>ab. S1.</w:t>
      </w:r>
    </w:p>
    <w:p w:rsidR="00262564" w:rsidRPr="00160ECC" w:rsidRDefault="00262564" w:rsidP="0026256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07"/>
        <w:gridCol w:w="1253"/>
        <w:gridCol w:w="850"/>
        <w:gridCol w:w="851"/>
        <w:gridCol w:w="992"/>
        <w:gridCol w:w="992"/>
        <w:gridCol w:w="993"/>
        <w:gridCol w:w="1275"/>
        <w:gridCol w:w="1134"/>
        <w:gridCol w:w="993"/>
        <w:gridCol w:w="850"/>
        <w:gridCol w:w="142"/>
        <w:gridCol w:w="992"/>
        <w:gridCol w:w="1134"/>
        <w:gridCol w:w="1134"/>
      </w:tblGrid>
      <w:tr w:rsidR="00262564" w:rsidRPr="00160ECC" w:rsidTr="00AD22BD">
        <w:tc>
          <w:tcPr>
            <w:tcW w:w="1407" w:type="dxa"/>
            <w:tcBorders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3946" w:type="dxa"/>
            <w:gridSpan w:val="4"/>
            <w:tcBorders>
              <w:left w:val="nil"/>
              <w:bottom w:val="nil"/>
              <w:right w:val="nil"/>
            </w:tcBorders>
          </w:tcPr>
          <w:p w:rsidR="00262564" w:rsidRPr="00160ECC" w:rsidRDefault="00262564" w:rsidP="00501C8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USA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:rsidR="00262564" w:rsidRPr="00160ECC" w:rsidRDefault="00262564" w:rsidP="00501C8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Mexico</w:t>
            </w:r>
          </w:p>
        </w:tc>
        <w:tc>
          <w:tcPr>
            <w:tcW w:w="3402" w:type="dxa"/>
            <w:gridSpan w:val="3"/>
            <w:tcBorders>
              <w:left w:val="nil"/>
              <w:bottom w:val="nil"/>
              <w:right w:val="nil"/>
            </w:tcBorders>
          </w:tcPr>
          <w:p w:rsidR="00262564" w:rsidRPr="00160ECC" w:rsidRDefault="00262564" w:rsidP="00501C8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Puerto Rico</w:t>
            </w:r>
          </w:p>
        </w:tc>
        <w:tc>
          <w:tcPr>
            <w:tcW w:w="1984" w:type="dxa"/>
            <w:gridSpan w:val="3"/>
            <w:tcBorders>
              <w:left w:val="nil"/>
              <w:bottom w:val="nil"/>
              <w:right w:val="nil"/>
            </w:tcBorders>
          </w:tcPr>
          <w:p w:rsidR="00262564" w:rsidRPr="00160ECC" w:rsidRDefault="00262564" w:rsidP="00501C8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</w:rPr>
              <w:t>Colombia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</w:tcBorders>
          </w:tcPr>
          <w:p w:rsidR="00262564" w:rsidRPr="00160ECC" w:rsidRDefault="00262564" w:rsidP="00501C8A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Brazil</w:t>
            </w: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3946" w:type="dxa"/>
            <w:gridSpan w:val="4"/>
            <w:tcBorders>
              <w:top w:val="nil"/>
              <w:left w:val="nil"/>
              <w:right w:val="nil"/>
            </w:tcBorders>
          </w:tcPr>
          <w:p w:rsidR="00262564" w:rsidRPr="00160ECC" w:rsidRDefault="00262564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Florid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Gulf of Mexico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Caribbean Coas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</w:tcPr>
          <w:p w:rsidR="00262564" w:rsidRPr="00160ECC" w:rsidRDefault="00262564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262564" w:rsidRPr="00160ECC" w:rsidRDefault="00262564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Cordoba</w:t>
            </w:r>
            <w:r w:rsidRPr="00160ECC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501C8A" w:rsidRPr="00160ECC">
              <w:rPr>
                <w:rFonts w:ascii="Arial" w:hAnsi="Arial" w:cs="Arial"/>
                <w:sz w:val="14"/>
                <w:szCs w:val="14"/>
              </w:rPr>
              <w:t>Sinú watershed</w:t>
            </w: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62564" w:rsidRPr="00160ECC" w:rsidRDefault="00501C8A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Santander</w:t>
            </w:r>
          </w:p>
          <w:p w:rsidR="00501C8A" w:rsidRPr="00160ECC" w:rsidRDefault="00501C8A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Carare watershed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Ceará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262564" w:rsidRPr="00160ECC" w:rsidRDefault="00262564" w:rsidP="00D42D13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Amazonas</w:t>
            </w:r>
          </w:p>
        </w:tc>
      </w:tr>
      <w:tr w:rsidR="00262564" w:rsidRPr="00160ECC" w:rsidTr="00501C8A">
        <w:tc>
          <w:tcPr>
            <w:tcW w:w="1407" w:type="dxa"/>
            <w:tcBorders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1253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Beck and Forrester (198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Upton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et al.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198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Bando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et al.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201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color w:val="282828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color w:val="282828"/>
                <w:sz w:val="14"/>
                <w:szCs w:val="14"/>
                <w:lang w:val="en-US"/>
              </w:rPr>
              <w:t>Wyrosdick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color w:val="282828"/>
                <w:sz w:val="14"/>
                <w:szCs w:val="14"/>
                <w:lang w:val="en-US"/>
              </w:rPr>
            </w:pP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color w:val="282828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color w:val="282828"/>
                <w:sz w:val="14"/>
                <w:szCs w:val="14"/>
                <w:lang w:val="en-US"/>
              </w:rPr>
              <w:t>(201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Hernandez-Olascoaga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2017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Hernandez-Olascoaga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2017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Mignucci-Giannoni et al.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(199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Colón-Llavina et al.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2009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Wyrosdick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2016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Vélez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et al.</w:t>
            </w:r>
          </w:p>
          <w:p w:rsidR="00262564" w:rsidRPr="00160ECC" w:rsidRDefault="00501C8A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2018</w:t>
            </w:r>
            <w:r w:rsidR="00262564" w:rsidRPr="00160ECC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Vélez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et al.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present study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Carvalho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et al.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2009)</w:t>
            </w:r>
          </w:p>
        </w:tc>
        <w:tc>
          <w:tcPr>
            <w:tcW w:w="1134" w:type="dxa"/>
            <w:tcBorders>
              <w:left w:val="nil"/>
            </w:tcBorders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Lainson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et al.</w:t>
            </w:r>
          </w:p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1983)</w:t>
            </w:r>
          </w:p>
        </w:tc>
      </w:tr>
      <w:tr w:rsidR="00262564" w:rsidRPr="00160ECC" w:rsidTr="00850F3E">
        <w:tc>
          <w:tcPr>
            <w:tcW w:w="1407" w:type="dxa"/>
            <w:tcBorders>
              <w:right w:val="nil"/>
            </w:tcBorders>
            <w:vAlign w:val="center"/>
          </w:tcPr>
          <w:p w:rsidR="00262564" w:rsidRPr="00160ECC" w:rsidRDefault="00262564" w:rsidP="00850F3E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Manatee</w:t>
            </w:r>
          </w:p>
        </w:tc>
        <w:tc>
          <w:tcPr>
            <w:tcW w:w="3946" w:type="dxa"/>
            <w:gridSpan w:val="4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color w:val="282828"/>
                <w:sz w:val="16"/>
                <w:szCs w:val="16"/>
                <w:lang w:val="en-US"/>
              </w:rPr>
            </w:pPr>
            <w:r w:rsidRPr="00160ECC">
              <w:rPr>
                <w:rFonts w:ascii="Arial" w:hAnsi="Arial" w:cs="Arial"/>
                <w:i/>
                <w:sz w:val="16"/>
                <w:szCs w:val="16"/>
              </w:rPr>
              <w:t>T. manatus latirostis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ECC">
              <w:rPr>
                <w:rFonts w:ascii="Arial" w:hAnsi="Arial" w:cs="Arial"/>
                <w:i/>
                <w:sz w:val="16"/>
                <w:szCs w:val="16"/>
                <w:lang w:val="en-US"/>
              </w:rPr>
              <w:t>T. manatus manatus</w:t>
            </w: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ECC">
              <w:rPr>
                <w:rFonts w:ascii="Arial" w:hAnsi="Arial" w:cs="Arial"/>
                <w:i/>
                <w:sz w:val="16"/>
                <w:szCs w:val="16"/>
                <w:lang w:val="en-US"/>
              </w:rPr>
              <w:t>T. manatus manatus</w:t>
            </w:r>
          </w:p>
        </w:tc>
        <w:tc>
          <w:tcPr>
            <w:tcW w:w="1984" w:type="dxa"/>
            <w:gridSpan w:val="3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ECC">
              <w:rPr>
                <w:rFonts w:ascii="Arial" w:hAnsi="Arial" w:cs="Arial"/>
                <w:i/>
                <w:sz w:val="16"/>
                <w:szCs w:val="16"/>
                <w:lang w:val="en-US"/>
              </w:rPr>
              <w:t>T. manatus manat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60ECC">
              <w:rPr>
                <w:rFonts w:ascii="Arial" w:hAnsi="Arial" w:cs="Arial"/>
                <w:i/>
                <w:sz w:val="16"/>
                <w:szCs w:val="16"/>
                <w:lang w:val="en-US"/>
              </w:rPr>
              <w:t>T. m. mantus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262564" w:rsidRPr="00160ECC" w:rsidRDefault="00262564" w:rsidP="00160EC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ECC">
              <w:rPr>
                <w:rFonts w:ascii="Arial" w:hAnsi="Arial" w:cs="Arial"/>
                <w:i/>
                <w:sz w:val="16"/>
                <w:szCs w:val="16"/>
                <w:lang w:val="en-US"/>
              </w:rPr>
              <w:t>T. inunguis</w:t>
            </w:r>
          </w:p>
        </w:tc>
      </w:tr>
      <w:tr w:rsidR="00262564" w:rsidRPr="00160ECC" w:rsidTr="00501C8A">
        <w:tc>
          <w:tcPr>
            <w:tcW w:w="1407" w:type="dxa"/>
            <w:tcBorders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Collection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53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ecropsy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carcasses)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 = 215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1974-8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faecal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 = 16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1987-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faecal 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 = 28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1996-9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faecal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 = 21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201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faecal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 = 22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005-0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faecal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 = 9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005-0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ecropsy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carcasses)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 = 35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1980-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ecropsy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 xml:space="preserve">(carcasses) 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 xml:space="preserve">n </w:t>
            </w:r>
            <w:r w:rsidRPr="00160ECC">
              <w:rPr>
                <w:rFonts w:ascii="Arial" w:hAnsi="Arial" w:cs="Arial"/>
                <w:sz w:val="14"/>
                <w:szCs w:val="14"/>
              </w:rPr>
              <w:t>= 30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998-200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faecal 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 = 3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014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faecal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 = 4</w:t>
            </w:r>
          </w:p>
          <w:p w:rsidR="00262564" w:rsidRPr="00160ECC" w:rsidRDefault="00501C8A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01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faecal 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 = 69</w:t>
            </w:r>
          </w:p>
          <w:p w:rsidR="00262564" w:rsidRPr="00160ECC" w:rsidRDefault="00501C8A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015-1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ecropsy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(carcasses)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 = 15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992-2008</w:t>
            </w:r>
          </w:p>
        </w:tc>
        <w:tc>
          <w:tcPr>
            <w:tcW w:w="1134" w:type="dxa"/>
            <w:tcBorders>
              <w:lef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faecal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samples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 = 21</w:t>
            </w:r>
          </w:p>
        </w:tc>
      </w:tr>
      <w:tr w:rsidR="00262564" w:rsidRPr="00160ECC" w:rsidTr="00501C8A">
        <w:tc>
          <w:tcPr>
            <w:tcW w:w="1407" w:type="dxa"/>
            <w:tcBorders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>Parasites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73 % (157/21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56 % (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46 % (1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00 % (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57 % (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100 % (30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100 % (3)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00 % (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71 % (4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62564" w:rsidRPr="00160ECC" w:rsidTr="00B8534C">
        <w:tc>
          <w:tcPr>
            <w:tcW w:w="1407" w:type="dxa"/>
            <w:tcBorders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</w:rPr>
              <w:t>Protozoa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.d.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.d.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B8534C" w:rsidRPr="00160ECC" w:rsidTr="00B8534C">
        <w:tc>
          <w:tcPr>
            <w:tcW w:w="1407" w:type="dxa"/>
            <w:tcBorders>
              <w:top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B8534C" w:rsidRPr="00160ECC" w:rsidRDefault="00B8534C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</w:rPr>
              <w:t>Cryptosproidiu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</w:rPr>
              <w:t>Giardia</w:t>
            </w:r>
          </w:p>
          <w:p w:rsidR="00501C8A" w:rsidRPr="00160ECC" w:rsidRDefault="00501C8A" w:rsidP="00AD22BD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</w:rPr>
              <w:t>Entamoeb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501C8A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  1.</w:t>
            </w:r>
            <w:r w:rsidR="00262564" w:rsidRPr="00160ECC">
              <w:rPr>
                <w:rFonts w:ascii="Arial" w:hAnsi="Arial" w:cs="Arial"/>
                <w:sz w:val="14"/>
                <w:szCs w:val="14"/>
              </w:rPr>
              <w:t>5 % (1)</w:t>
            </w:r>
          </w:p>
          <w:p w:rsidR="00501C8A" w:rsidRPr="00160ECC" w:rsidRDefault="00501C8A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4.5 %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</w:rPr>
              <w:t>Eimeri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   E. manat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44 %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75 %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95 %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100 % (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25 %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43 % (30)</w:t>
            </w:r>
          </w:p>
          <w:p w:rsidR="00262564" w:rsidRPr="00160ECC" w:rsidRDefault="00501C8A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type A,</w:t>
            </w:r>
            <w:r w:rsidR="00262564" w:rsidRPr="00160ECC">
              <w:rPr>
                <w:rFonts w:ascii="Arial" w:hAnsi="Arial" w:cs="Arial"/>
                <w:sz w:val="14"/>
                <w:szCs w:val="14"/>
                <w:lang w:val="en-US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   E. trichech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76 % (16)</w:t>
            </w: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   E. nodulosa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31 % (5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32 % ( 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38 % (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 xml:space="preserve">  33 % (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25 % (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48 % (3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62564" w:rsidRPr="00160ECC" w:rsidTr="00AD22BD">
        <w:tc>
          <w:tcPr>
            <w:tcW w:w="1407" w:type="dxa"/>
            <w:tcBorders>
              <w:bottom w:val="nil"/>
              <w:right w:val="nil"/>
            </w:tcBorders>
            <w:vAlign w:val="center"/>
          </w:tcPr>
          <w:p w:rsidR="00262564" w:rsidRDefault="00262564" w:rsidP="00AD22BD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Metazoa </w:t>
            </w:r>
            <w:r w:rsidRPr="00160ECC">
              <w:rPr>
                <w:rFonts w:ascii="Arial" w:hAnsi="Arial" w:cs="Arial"/>
                <w:b/>
                <w:sz w:val="14"/>
                <w:szCs w:val="14"/>
                <w:lang w:val="en-US"/>
              </w:rPr>
              <w:t>(helminths)</w:t>
            </w:r>
          </w:p>
          <w:p w:rsidR="00B8534C" w:rsidRPr="00160ECC" w:rsidRDefault="00B8534C" w:rsidP="00AD22B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.d.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n.d.</w:t>
            </w: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  <w:lang w:val="en-US"/>
              </w:rPr>
              <w:t>Chiorchi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   C. groschaft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50 %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33 %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67 %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40 % (14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 xml:space="preserve">  73 % (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100 % (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   C. fabaceu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66 % (134/2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29 %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62 %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 xml:space="preserve">18 % (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 xml:space="preserve">  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75 %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33 %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  <w:lang w:val="en-US"/>
              </w:rPr>
              <w:t>Pulmonicola cochleotrema</w:t>
            </w:r>
          </w:p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(nares, lung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  <w:r w:rsidRPr="00160ECC">
              <w:rPr>
                <w:rFonts w:ascii="Arial" w:hAnsi="Arial" w:cs="Arial"/>
                <w:sz w:val="14"/>
                <w:szCs w:val="14"/>
              </w:rPr>
              <w:t>8 % (55/1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8 %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62 %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23 % (5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33 %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6 %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  70 % (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00 % (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7 %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160ECC">
              <w:rPr>
                <w:rFonts w:ascii="Arial" w:hAnsi="Arial" w:cs="Arial"/>
                <w:i/>
                <w:sz w:val="14"/>
                <w:szCs w:val="14"/>
              </w:rPr>
              <w:t>Nudacotyle undicol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8 % (7/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43 % (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62 %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  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100 % (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75 %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bottom w:val="nil"/>
              <w:right w:val="nil"/>
            </w:tcBorders>
          </w:tcPr>
          <w:p w:rsidR="00B8534C" w:rsidRDefault="00B8534C" w:rsidP="00AD22BD">
            <w:pPr>
              <w:rPr>
                <w:rFonts w:ascii="Arial" w:eastAsia="Times New Roman" w:hAnsi="Arial" w:cs="Arial"/>
                <w:i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de-DE"/>
              </w:rPr>
              <w:t>Moniligerum</w:t>
            </w:r>
          </w:p>
          <w:p w:rsidR="00262564" w:rsidRPr="00160ECC" w:rsidRDefault="00262564" w:rsidP="00AD22BD">
            <w:pPr>
              <w:rPr>
                <w:rFonts w:ascii="Arial" w:eastAsia="Times New Roman" w:hAnsi="Arial" w:cs="Arial"/>
                <w:i/>
                <w:sz w:val="14"/>
                <w:szCs w:val="14"/>
                <w:lang w:eastAsia="de-DE"/>
              </w:rPr>
            </w:pPr>
            <w:r w:rsidRPr="00160ECC">
              <w:rPr>
                <w:rFonts w:ascii="Arial" w:eastAsia="Times New Roman" w:hAnsi="Arial" w:cs="Arial"/>
                <w:i/>
                <w:sz w:val="14"/>
                <w:szCs w:val="14"/>
                <w:lang w:eastAsia="de-DE"/>
              </w:rPr>
              <w:t>blairi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90 % (28/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9 %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43 %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    3 %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  33 % (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62564" w:rsidRPr="00160ECC" w:rsidTr="00501C8A">
        <w:tc>
          <w:tcPr>
            <w:tcW w:w="1407" w:type="dxa"/>
            <w:tcBorders>
              <w:top w:val="nil"/>
              <w:right w:val="nil"/>
            </w:tcBorders>
          </w:tcPr>
          <w:p w:rsidR="00262564" w:rsidRPr="00160ECC" w:rsidRDefault="00B8534C" w:rsidP="00AD22BD">
            <w:pPr>
              <w:rPr>
                <w:rFonts w:ascii="Arial" w:eastAsia="Times New Roman" w:hAnsi="Arial" w:cs="Arial"/>
                <w:i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4"/>
                <w:szCs w:val="14"/>
                <w:lang w:eastAsia="de-DE"/>
              </w:rPr>
              <w:t>Heterocheilus tunicatus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39 % (72/18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46 % (1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52 % (1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14 % (3)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44 % (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29 % (1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  70 % (2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 xml:space="preserve">  67 % (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  <w:r w:rsidRPr="00160ECC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262564" w:rsidRPr="00160ECC" w:rsidRDefault="00262564" w:rsidP="00AD22BD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262564" w:rsidRPr="00160ECC" w:rsidRDefault="00262564" w:rsidP="00262564">
      <w:pPr>
        <w:rPr>
          <w:rFonts w:ascii="Arial" w:hAnsi="Arial" w:cs="Arial"/>
          <w:sz w:val="18"/>
          <w:szCs w:val="18"/>
          <w:lang w:val="en-US"/>
        </w:rPr>
      </w:pPr>
      <w:r w:rsidRPr="00160ECC">
        <w:rPr>
          <w:rFonts w:ascii="Arial" w:hAnsi="Arial" w:cs="Arial"/>
          <w:sz w:val="18"/>
          <w:szCs w:val="18"/>
          <w:lang w:val="en-US"/>
        </w:rPr>
        <w:t>Values in parentheses are number of manatees infected; n.d. not determined</w:t>
      </w:r>
    </w:p>
    <w:p w:rsidR="00262564" w:rsidRPr="00160ECC" w:rsidRDefault="00262564" w:rsidP="00262564">
      <w:pPr>
        <w:rPr>
          <w:rFonts w:ascii="Arial" w:hAnsi="Arial" w:cs="Arial"/>
          <w:sz w:val="18"/>
          <w:szCs w:val="18"/>
          <w:lang w:val="en-US"/>
        </w:rPr>
      </w:pPr>
      <w:r w:rsidRPr="00160ECC">
        <w:rPr>
          <w:rFonts w:ascii="Arial" w:hAnsi="Arial" w:cs="Arial"/>
          <w:sz w:val="18"/>
          <w:szCs w:val="18"/>
          <w:lang w:val="en-US"/>
        </w:rPr>
        <w:t>*</w:t>
      </w:r>
      <w:r w:rsidR="007A4685">
        <w:rPr>
          <w:rFonts w:ascii="Arial" w:hAnsi="Arial" w:cs="Arial"/>
          <w:sz w:val="18"/>
          <w:szCs w:val="18"/>
          <w:lang w:val="en-US"/>
        </w:rPr>
        <w:t>Initially,</w:t>
      </w:r>
      <w:r w:rsidRPr="00160ECC">
        <w:rPr>
          <w:rFonts w:ascii="Arial" w:hAnsi="Arial" w:cs="Arial"/>
          <w:sz w:val="18"/>
          <w:szCs w:val="18"/>
          <w:lang w:val="en-US"/>
        </w:rPr>
        <w:t xml:space="preserve"> identified as </w:t>
      </w:r>
      <w:r w:rsidRPr="00160ECC">
        <w:rPr>
          <w:rFonts w:ascii="Arial" w:hAnsi="Arial" w:cs="Arial"/>
          <w:i/>
          <w:sz w:val="18"/>
          <w:szCs w:val="18"/>
          <w:lang w:val="en-US"/>
        </w:rPr>
        <w:t>C. fabaceus</w:t>
      </w:r>
      <w:r w:rsidRPr="00160ECC">
        <w:rPr>
          <w:rFonts w:ascii="Arial" w:hAnsi="Arial" w:cs="Arial"/>
          <w:sz w:val="18"/>
          <w:szCs w:val="18"/>
          <w:lang w:val="en-US"/>
        </w:rPr>
        <w:t xml:space="preserve"> but later corrected to </w:t>
      </w:r>
      <w:r w:rsidRPr="00160ECC">
        <w:rPr>
          <w:rFonts w:ascii="Arial" w:hAnsi="Arial" w:cs="Arial"/>
          <w:i/>
          <w:sz w:val="18"/>
          <w:szCs w:val="18"/>
          <w:lang w:val="en-US"/>
        </w:rPr>
        <w:t>C. groschafti</w:t>
      </w:r>
      <w:r w:rsidRPr="00160ECC">
        <w:rPr>
          <w:rFonts w:ascii="Arial" w:hAnsi="Arial" w:cs="Arial"/>
          <w:sz w:val="18"/>
          <w:szCs w:val="18"/>
          <w:lang w:val="en-US"/>
        </w:rPr>
        <w:t xml:space="preserve"> by Colón-Llavina et al. (2009)</w:t>
      </w:r>
    </w:p>
    <w:p w:rsidR="00681B9C" w:rsidRDefault="00B12123"/>
    <w:sectPr w:rsidR="00681B9C" w:rsidSect="002625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62564"/>
    <w:rsid w:val="00160ECC"/>
    <w:rsid w:val="00262564"/>
    <w:rsid w:val="00501C8A"/>
    <w:rsid w:val="0074596F"/>
    <w:rsid w:val="007A4685"/>
    <w:rsid w:val="00850F3E"/>
    <w:rsid w:val="008D5456"/>
    <w:rsid w:val="00991646"/>
    <w:rsid w:val="00AB61F4"/>
    <w:rsid w:val="00B12123"/>
    <w:rsid w:val="00B34110"/>
    <w:rsid w:val="00B8534C"/>
    <w:rsid w:val="00C82C05"/>
    <w:rsid w:val="00D42D13"/>
    <w:rsid w:val="00F12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5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0013914</cp:lastModifiedBy>
  <cp:revision>3</cp:revision>
  <dcterms:created xsi:type="dcterms:W3CDTF">2019-01-21T07:36:00Z</dcterms:created>
  <dcterms:modified xsi:type="dcterms:W3CDTF">2019-04-20T00:37:00Z</dcterms:modified>
</cp:coreProperties>
</file>